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B7867" w14:textId="77777777" w:rsidR="00804C36" w:rsidRDefault="00804C36" w:rsidP="00804C36">
      <w:pPr>
        <w:rPr>
          <w:b/>
        </w:rPr>
      </w:pPr>
      <w:r w:rsidRPr="00DD2562">
        <w:rPr>
          <w:b/>
        </w:rPr>
        <w:t>Supplementary material</w:t>
      </w:r>
    </w:p>
    <w:p w14:paraId="3476C695" w14:textId="77777777" w:rsidR="00804C36" w:rsidRDefault="00804C36" w:rsidP="00804C36">
      <w:pPr>
        <w:rPr>
          <w:b/>
        </w:rPr>
      </w:pPr>
    </w:p>
    <w:p w14:paraId="4BAD20B0" w14:textId="69F60492" w:rsidR="00804C36" w:rsidRDefault="00804C36" w:rsidP="00804C36">
      <w:pPr>
        <w:rPr>
          <w:bCs/>
        </w:rPr>
      </w:pPr>
      <w:r>
        <w:rPr>
          <w:b/>
        </w:rPr>
        <w:t xml:space="preserve">S1. </w:t>
      </w:r>
      <w:r>
        <w:rPr>
          <w:bCs/>
        </w:rPr>
        <w:t>Number of seropositive (blue) and seronegative (red) participants by time since primary vaccination</w:t>
      </w:r>
      <w:r w:rsidR="0067267A">
        <w:rPr>
          <w:bCs/>
        </w:rPr>
        <w:t xml:space="preserve"> with live chimeric Japanese encephalitis vaccine</w:t>
      </w:r>
    </w:p>
    <w:p w14:paraId="4BCBE29E" w14:textId="77777777" w:rsidR="00804C36" w:rsidRDefault="00804C36" w:rsidP="00804C36">
      <w:pPr>
        <w:rPr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04C36" w14:paraId="0B984439" w14:textId="77777777" w:rsidTr="00D01A03">
        <w:tc>
          <w:tcPr>
            <w:tcW w:w="9016" w:type="dxa"/>
          </w:tcPr>
          <w:p w14:paraId="67C1A9B4" w14:textId="77777777" w:rsidR="00804C36" w:rsidRDefault="00804C36" w:rsidP="00D01A03">
            <w:pPr>
              <w:rPr>
                <w:bCs/>
              </w:rPr>
            </w:pPr>
            <w:r w:rsidRPr="0028399E">
              <w:rPr>
                <w:bCs/>
                <w:noProof/>
                <w:lang w:eastAsia="en-AU"/>
              </w:rPr>
              <w:drawing>
                <wp:inline distT="0" distB="0" distL="0" distR="0" wp14:anchorId="566A7843" wp14:editId="4D9495BB">
                  <wp:extent cx="5118100" cy="3739515"/>
                  <wp:effectExtent l="0" t="0" r="0" b="0"/>
                  <wp:docPr id="30289043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8100" cy="3739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7DEC69" w14:textId="77777777" w:rsidR="00804C36" w:rsidRDefault="00804C36" w:rsidP="00804C36">
      <w:pPr>
        <w:rPr>
          <w:bCs/>
        </w:rPr>
      </w:pPr>
    </w:p>
    <w:p w14:paraId="58E370B4" w14:textId="77777777" w:rsidR="00804C36" w:rsidRDefault="00804C36" w:rsidP="00804C36">
      <w:pPr>
        <w:rPr>
          <w:b/>
        </w:rPr>
      </w:pPr>
      <w:r>
        <w:rPr>
          <w:b/>
        </w:rPr>
        <w:br w:type="page"/>
      </w:r>
    </w:p>
    <w:p w14:paraId="28678D46" w14:textId="6E7484D1" w:rsidR="00804C36" w:rsidRPr="0028399E" w:rsidRDefault="00804C36" w:rsidP="00804C36">
      <w:pPr>
        <w:rPr>
          <w:bCs/>
        </w:rPr>
      </w:pPr>
      <w:r>
        <w:rPr>
          <w:b/>
        </w:rPr>
        <w:lastRenderedPageBreak/>
        <w:t>S2</w:t>
      </w:r>
      <w:r w:rsidRPr="00DD2562">
        <w:rPr>
          <w:b/>
        </w:rPr>
        <w:t>.</w:t>
      </w:r>
      <w:r>
        <w:rPr>
          <w:b/>
        </w:rPr>
        <w:t xml:space="preserve"> </w:t>
      </w:r>
      <w:r w:rsidRPr="0028399E">
        <w:rPr>
          <w:bCs/>
        </w:rPr>
        <w:t>Neutralising antibody</w:t>
      </w:r>
      <w:r>
        <w:rPr>
          <w:bCs/>
        </w:rPr>
        <w:t xml:space="preserve"> titre</w:t>
      </w:r>
      <w:r w:rsidRPr="0028399E">
        <w:rPr>
          <w:bCs/>
        </w:rPr>
        <w:t xml:space="preserve"> levels by time since primary vaccination </w:t>
      </w:r>
      <w:r w:rsidR="00F85140">
        <w:rPr>
          <w:bCs/>
        </w:rPr>
        <w:t>with live chimeric Japanese encephalitis vaccine</w:t>
      </w:r>
    </w:p>
    <w:p w14:paraId="27A36EC7" w14:textId="77777777" w:rsidR="00804C36" w:rsidRDefault="00804C36" w:rsidP="00804C36">
      <w:pPr>
        <w:rPr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04C36" w14:paraId="264BDEED" w14:textId="77777777" w:rsidTr="00D01A03">
        <w:tc>
          <w:tcPr>
            <w:tcW w:w="9016" w:type="dxa"/>
          </w:tcPr>
          <w:p w14:paraId="43DD928C" w14:textId="77777777" w:rsidR="00804C36" w:rsidRPr="005B797F" w:rsidRDefault="00804C36" w:rsidP="00D01A03">
            <w:pPr>
              <w:rPr>
                <w:b/>
                <w:bCs/>
              </w:rPr>
            </w:pPr>
            <w:r w:rsidRPr="0028399E">
              <w:rPr>
                <w:b/>
                <w:bCs/>
                <w:noProof/>
                <w:lang w:eastAsia="en-AU"/>
              </w:rPr>
              <w:drawing>
                <wp:inline distT="0" distB="0" distL="0" distR="0" wp14:anchorId="5840F648" wp14:editId="4F350FB5">
                  <wp:extent cx="5118100" cy="3739515"/>
                  <wp:effectExtent l="0" t="0" r="0" b="0"/>
                  <wp:docPr id="37655812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8100" cy="3739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B3EA50" w14:textId="77777777" w:rsidR="00804C36" w:rsidRPr="000B3903" w:rsidRDefault="00804C36" w:rsidP="00804C36">
      <w:pPr>
        <w:rPr>
          <w:bCs/>
        </w:rPr>
      </w:pPr>
    </w:p>
    <w:p w14:paraId="3955910A" w14:textId="77777777" w:rsidR="00CE1764" w:rsidRDefault="00CE1764"/>
    <w:p w14:paraId="6F9363F4" w14:textId="77777777" w:rsidR="00CE1764" w:rsidRDefault="00CE1764"/>
    <w:p w14:paraId="21377C27" w14:textId="4C3D52CC" w:rsidR="00457E73" w:rsidRDefault="00457E73"/>
    <w:sectPr w:rsidR="00457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6D27BF"/>
    <w:multiLevelType w:val="hybridMultilevel"/>
    <w:tmpl w:val="ED6CDA06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105E2572">
      <w:start w:val="1"/>
      <w:numFmt w:val="bullet"/>
      <w:lvlText w:val="-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AF1F12"/>
    <w:multiLevelType w:val="hybridMultilevel"/>
    <w:tmpl w:val="D7267234"/>
    <w:lvl w:ilvl="0" w:tplc="FFFFFFFF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EF13852"/>
    <w:multiLevelType w:val="hybridMultilevel"/>
    <w:tmpl w:val="6FB2582C"/>
    <w:lvl w:ilvl="0" w:tplc="FFFFFFFF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7165308">
    <w:abstractNumId w:val="0"/>
  </w:num>
  <w:num w:numId="2" w16cid:durableId="1023094465">
    <w:abstractNumId w:val="2"/>
  </w:num>
  <w:num w:numId="3" w16cid:durableId="15134941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v2epe51sp557ewxvlxzadn20zr999rfred&quot;&gt;jelli&lt;record-ids&gt;&lt;item&gt;1&lt;/item&gt;&lt;item&gt;2&lt;/item&gt;&lt;item&gt;3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804C36"/>
    <w:rsid w:val="00150BEE"/>
    <w:rsid w:val="001F59F8"/>
    <w:rsid w:val="002253F0"/>
    <w:rsid w:val="0027327E"/>
    <w:rsid w:val="00307DD4"/>
    <w:rsid w:val="00380486"/>
    <w:rsid w:val="003A79BA"/>
    <w:rsid w:val="00431115"/>
    <w:rsid w:val="00457E73"/>
    <w:rsid w:val="00514F75"/>
    <w:rsid w:val="00547F1B"/>
    <w:rsid w:val="00565819"/>
    <w:rsid w:val="00607961"/>
    <w:rsid w:val="00616CAA"/>
    <w:rsid w:val="0067267A"/>
    <w:rsid w:val="006927AD"/>
    <w:rsid w:val="00745F3C"/>
    <w:rsid w:val="00751207"/>
    <w:rsid w:val="00784B8F"/>
    <w:rsid w:val="00804C36"/>
    <w:rsid w:val="008B1CFD"/>
    <w:rsid w:val="00912F6F"/>
    <w:rsid w:val="009F4F4A"/>
    <w:rsid w:val="009F799F"/>
    <w:rsid w:val="00A27484"/>
    <w:rsid w:val="00AD53BE"/>
    <w:rsid w:val="00AE008E"/>
    <w:rsid w:val="00BD0243"/>
    <w:rsid w:val="00BF2930"/>
    <w:rsid w:val="00BF2EC7"/>
    <w:rsid w:val="00C007C5"/>
    <w:rsid w:val="00C360E9"/>
    <w:rsid w:val="00C46457"/>
    <w:rsid w:val="00CE1764"/>
    <w:rsid w:val="00D06E00"/>
    <w:rsid w:val="00D66283"/>
    <w:rsid w:val="00D702B6"/>
    <w:rsid w:val="00D72EE1"/>
    <w:rsid w:val="00E27745"/>
    <w:rsid w:val="00E27C0A"/>
    <w:rsid w:val="00E54FA1"/>
    <w:rsid w:val="00E8153D"/>
    <w:rsid w:val="00E85719"/>
    <w:rsid w:val="00EE687F"/>
    <w:rsid w:val="00F85140"/>
    <w:rsid w:val="00FF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72771"/>
  <w15:chartTrackingRefBased/>
  <w15:docId w15:val="{716CB373-2F4A-4274-B5CF-CD50B80F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C36"/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C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C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C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C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C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C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C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C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C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C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C3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C3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C3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C3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C3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C3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C3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C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C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C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C3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C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C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C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C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C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C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C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4C36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04C36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4C36"/>
    <w:rPr>
      <w:rFonts w:eastAsiaTheme="minorHAnsi" w:cs="Times New Roman"/>
      <w:noProof/>
      <w:kern w:val="0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4C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C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C36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804C36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E176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764"/>
    <w:rPr>
      <w:rFonts w:eastAsiaTheme="minorHAnsi" w:cs="Times New Roman"/>
      <w:noProof/>
      <w:kern w:val="0"/>
      <w:lang w:val="en-US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007C5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07C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F3C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E54FA1"/>
    <w:rPr>
      <w:rFonts w:eastAsiaTheme="minorHAnsi"/>
      <w:kern w:val="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E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E00"/>
    <w:rPr>
      <w:rFonts w:ascii="Segoe UI" w:eastAsiaTheme="minorHAnsi" w:hAnsi="Segoe UI" w:cs="Segoe U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E37C8-E55E-46F2-9664-8F8ADA394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uruya Kanamori</dc:creator>
  <cp:keywords/>
  <dc:description/>
  <cp:lastModifiedBy>LFK</cp:lastModifiedBy>
  <cp:revision>13</cp:revision>
  <dcterms:created xsi:type="dcterms:W3CDTF">2024-11-27T02:52:00Z</dcterms:created>
  <dcterms:modified xsi:type="dcterms:W3CDTF">2024-12-01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13T03:32:0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a15b128-db04-40ec-aa77-640a6f185904</vt:lpwstr>
  </property>
  <property fmtid="{D5CDD505-2E9C-101B-9397-08002B2CF9AE}" pid="8" name="MSIP_Label_0f488380-630a-4f55-a077-a19445e3f360_ContentBits">
    <vt:lpwstr>0</vt:lpwstr>
  </property>
</Properties>
</file>